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194"/>
        <w:gridCol w:w="1055"/>
        <w:gridCol w:w="1072"/>
        <w:gridCol w:w="4680"/>
      </w:tblGrid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_i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1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3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9E-7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cdH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ryl-CoA dehydrogen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28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2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E-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sB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idazoleglycerol-phosphate dehydrat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29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6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1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sH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idazole glycerol phosphate synthase subunit HisH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29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0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6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s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oribosylformimino-5-aminoimidazole carboxamide ribonucleotide isomer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41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8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2E-2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amine ABC transportersubstrate-bind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42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6.69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E-5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r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-binding transcriptional dual regulato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7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5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07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allo-beta-lactamase family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81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49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E-2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laC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transfer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98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23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E-4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cvT-I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methyltransfer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12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31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7E-3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pA family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1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48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1E-4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ctA-I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4-dicarboxylate transport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3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0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1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s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lfate adenylyltransferase subunit 2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67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3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97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6.34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3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0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51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R family transcriptional regulato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3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25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7E-5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tative Type 1 pili subunit CsuA/B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3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0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7E-7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tative Type 1 pili subunit CsuA/B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36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22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1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pe I pili subunit CsuA/B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36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0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E-5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her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2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37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6E-2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 transporter ATP-bind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9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98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E-5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si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bon starvation induced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9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6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7E-2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hgO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2-hydroxyglutarate oxid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91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39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7E-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abP-III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mma-aminobutyrate perme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8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3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6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2E-10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cp1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p1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0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G1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G1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0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4E-1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F1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F1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2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0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B1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B1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0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3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0E-0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1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6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drug RND transporter membrane fusion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7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E-1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exB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drug resistance protein MexB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3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36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3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ru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al regulator Aru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1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4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6E-2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C-related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2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25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4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ylate cycl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9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61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1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ine amidotransfer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9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5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9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uuA-II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ate-putrescine lig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33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3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8E-4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sp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artate ammonia-ly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6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6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ase/amid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3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38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1E-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A family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3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6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0E-1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motor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4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67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7E-1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heY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wo-component system response regulato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4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E-2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A polymerase sigma 28 facto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5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21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hB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in export apparatus substrate specificity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5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82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37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iosynthetic protein Fli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19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6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export apparatus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48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E-1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asal-body C-r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59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M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iosynthesis switching/energiz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51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0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L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protein FliL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6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34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26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J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protein FliJ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6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06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9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I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um-specific ATP synth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6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5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H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assembly protein FliH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6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55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3E-4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G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motor switch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16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E-2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F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M-r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7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6.60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7E-3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hook-basal body complex protein Fli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29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8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toC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wo-component system DNA-binding transcriptional activator AtoC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7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84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1E-2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T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7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79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E-2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chaperon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7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82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E-9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filament capp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7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5.48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5E-1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in FlaG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7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5.25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E-20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iC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30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1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L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hook-associated protein FlgL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77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7E-2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K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hook-associated protein FlgK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6.31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J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ptidoglycan hydrolase FlgJ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5.47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7E-2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I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P-r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42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4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H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L-r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5.72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0E-3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G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asal-body rod protein FlgG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5.01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E-2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F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asal-body rod protein FlgF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6.08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E-6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hook protein Flg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8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26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E-0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asal-body rod modification protein FlgD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9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7.51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00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C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asal-body rod protein FlgC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6.27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4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B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basal-body rod protein FlgB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9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07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g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 basal body P-ring formation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58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54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80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4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motaxis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3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79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2E-3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ct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-accepting chemotaxis protein PctA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1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2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2E-4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24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66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1E-4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ctB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-accepting chemotaxis protein PctB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1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8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3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74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9E-2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motaxis protein CheW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3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76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4E-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W domain-containing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54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5E-3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heB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motaxis response regulator protein-glutamate methylesterase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3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33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he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motaxis histidine kinase CheA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57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7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2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70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1E-4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-accepting chemotaxis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11.79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E-6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2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95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9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38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6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E-6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23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E-2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9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50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9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55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7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18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.00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2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3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78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49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39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13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E-2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4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4.68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8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1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4E-4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7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5.85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E-3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7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2.44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5E-4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FangSong_GB2312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1:26:00Z</dcterms:created>
  <dc:creator>XJ X</dc:creator>
  <dc:description/>
  <cp:keywords/>
  <dc:language>en-US</dc:language>
  <cp:lastModifiedBy>xyj</cp:lastModifiedBy>
  <dcterms:modified xsi:type="dcterms:W3CDTF">2020-11-03T12:20:00Z</dcterms:modified>
  <cp:revision>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